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AC193B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</w:t>
      </w:r>
      <w:r w:rsidR="00AC193B">
        <w:rPr>
          <w:sz w:val="22"/>
          <w:szCs w:val="22"/>
        </w:rPr>
        <w:t>-</w:t>
      </w:r>
      <w:bookmarkStart w:id="0" w:name="_GoBack"/>
      <w:bookmarkEnd w:id="0"/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708"/>
        <w:gridCol w:w="6428"/>
        <w:gridCol w:w="627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B3E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605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605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605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C14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60525" w:rsidRPr="0022554A" w:rsidTr="00F968F7"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525" w:rsidRDefault="000C146C" w:rsidP="00360525">
            <w:r>
              <w:rPr>
                <w:sz w:val="20"/>
              </w:rPr>
              <w:t>3</w:t>
            </w:r>
          </w:p>
        </w:tc>
      </w:tr>
      <w:bookmarkEnd w:id="26"/>
      <w:bookmarkEnd w:id="27"/>
      <w:tr w:rsidR="00360525" w:rsidRPr="0022554A" w:rsidTr="00F968F7"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525" w:rsidRDefault="000C146C" w:rsidP="00360525">
            <w:r>
              <w:rPr>
                <w:sz w:val="20"/>
              </w:rPr>
              <w:t>3</w:t>
            </w:r>
          </w:p>
        </w:tc>
      </w:tr>
      <w:tr w:rsidR="00360525" w:rsidRPr="0022554A" w:rsidTr="00F968F7"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525" w:rsidRDefault="00360525" w:rsidP="00360525">
            <w:r w:rsidRPr="006074CD">
              <w:rPr>
                <w:sz w:val="20"/>
              </w:rPr>
              <w:t>4</w:t>
            </w:r>
          </w:p>
        </w:tc>
      </w:tr>
      <w:tr w:rsidR="00360525" w:rsidRPr="0022554A" w:rsidTr="00F968F7">
        <w:trPr>
          <w:trHeight w:val="294"/>
        </w:trPr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360525" w:rsidRPr="0022554A" w:rsidRDefault="00360525" w:rsidP="0036052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60525" w:rsidRPr="0022554A" w:rsidRDefault="00360525" w:rsidP="0036052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525" w:rsidRDefault="00360525" w:rsidP="00360525">
            <w:r w:rsidRPr="006074CD">
              <w:rPr>
                <w:sz w:val="20"/>
              </w:rPr>
              <w:t>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018E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605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86A6C" w:rsidRPr="0022554A" w:rsidTr="00F968F7">
        <w:tc>
          <w:tcPr>
            <w:tcW w:w="0" w:type="auto"/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A86A6C" w:rsidRPr="0022554A" w:rsidRDefault="00A86A6C" w:rsidP="00A86A6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6A6C" w:rsidRDefault="00360525" w:rsidP="00A86A6C">
            <w:r>
              <w:rPr>
                <w:sz w:val="20"/>
              </w:rPr>
              <w:t>5</w:t>
            </w:r>
          </w:p>
        </w:tc>
      </w:tr>
      <w:tr w:rsidR="00A86A6C" w:rsidRPr="0022554A" w:rsidTr="00F968F7">
        <w:tc>
          <w:tcPr>
            <w:tcW w:w="0" w:type="auto"/>
            <w:vMerge w:val="restart"/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A86A6C" w:rsidRPr="0022554A" w:rsidRDefault="00A86A6C" w:rsidP="00A86A6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6A6C" w:rsidRDefault="00360525" w:rsidP="00A86A6C">
            <w:r>
              <w:rPr>
                <w:color w:val="000000"/>
                <w:sz w:val="20"/>
              </w:rPr>
              <w:t>5</w:t>
            </w:r>
          </w:p>
        </w:tc>
      </w:tr>
      <w:tr w:rsidR="00A86A6C" w:rsidRPr="0022554A" w:rsidTr="00F968F7"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6A6C" w:rsidRDefault="00360525" w:rsidP="00A86A6C">
            <w:r>
              <w:rPr>
                <w:color w:val="000000"/>
                <w:sz w:val="20"/>
              </w:rPr>
              <w:t>5</w:t>
            </w:r>
          </w:p>
        </w:tc>
      </w:tr>
      <w:tr w:rsidR="00A86A6C" w:rsidRPr="0022554A" w:rsidTr="00F968F7"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6A6C" w:rsidRDefault="000018E9" w:rsidP="00A86A6C">
            <w:r>
              <w:rPr>
                <w:color w:val="000000"/>
                <w:sz w:val="20"/>
              </w:rPr>
              <w:t>NA</w:t>
            </w:r>
          </w:p>
        </w:tc>
      </w:tr>
      <w:tr w:rsidR="00A86A6C" w:rsidRPr="0022554A" w:rsidTr="00F968F7"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6A6C" w:rsidRDefault="000018E9" w:rsidP="00A86A6C">
            <w:r>
              <w:rPr>
                <w:color w:val="000000"/>
                <w:sz w:val="20"/>
              </w:rPr>
              <w:t>NA</w:t>
            </w:r>
          </w:p>
        </w:tc>
      </w:tr>
      <w:tr w:rsidR="00A86A6C" w:rsidRPr="0022554A" w:rsidTr="00F968F7"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A86A6C" w:rsidRPr="0022554A" w:rsidRDefault="00A86A6C" w:rsidP="00A86A6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86A6C" w:rsidRPr="0022554A" w:rsidRDefault="00A86A6C" w:rsidP="00A86A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86A6C" w:rsidRDefault="000018E9" w:rsidP="00A86A6C">
            <w:r>
              <w:rPr>
                <w:color w:val="000000"/>
                <w:sz w:val="20"/>
              </w:rPr>
              <w:t>N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C14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C14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018E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C146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0C146C" w:rsidRPr="0022554A" w:rsidTr="00F968F7">
        <w:tc>
          <w:tcPr>
            <w:tcW w:w="0" w:type="auto"/>
            <w:vMerge/>
          </w:tcPr>
          <w:p w:rsidR="000C146C" w:rsidRPr="0022554A" w:rsidRDefault="000C146C" w:rsidP="000C14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0C146C" w:rsidRPr="0022554A" w:rsidRDefault="000C146C" w:rsidP="000C146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46C" w:rsidRPr="0022554A" w:rsidRDefault="000C146C" w:rsidP="000C146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C146C" w:rsidRDefault="000C146C" w:rsidP="000C146C">
            <w:r w:rsidRPr="00354BF6">
              <w:rPr>
                <w:sz w:val="20"/>
              </w:rPr>
              <w:t>5-6</w:t>
            </w:r>
          </w:p>
        </w:tc>
      </w:tr>
      <w:tr w:rsidR="000C146C" w:rsidRPr="0022554A" w:rsidTr="00F968F7">
        <w:trPr>
          <w:trHeight w:val="295"/>
        </w:trPr>
        <w:tc>
          <w:tcPr>
            <w:tcW w:w="0" w:type="auto"/>
          </w:tcPr>
          <w:p w:rsidR="000C146C" w:rsidRPr="0022554A" w:rsidRDefault="000C146C" w:rsidP="000C14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0C146C" w:rsidRPr="0022554A" w:rsidRDefault="000C146C" w:rsidP="000C146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46C" w:rsidRPr="0022554A" w:rsidRDefault="000C146C" w:rsidP="000C14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C146C" w:rsidRDefault="000C146C" w:rsidP="000C146C">
            <w:r w:rsidRPr="00354BF6">
              <w:rPr>
                <w:sz w:val="20"/>
              </w:rPr>
              <w:t>5-6</w:t>
            </w:r>
          </w:p>
        </w:tc>
      </w:tr>
      <w:tr w:rsidR="000C146C" w:rsidRPr="0022554A" w:rsidTr="00F968F7">
        <w:tc>
          <w:tcPr>
            <w:tcW w:w="0" w:type="auto"/>
            <w:vMerge w:val="restart"/>
          </w:tcPr>
          <w:p w:rsidR="000C146C" w:rsidRPr="0022554A" w:rsidRDefault="000C146C" w:rsidP="000C146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C146C" w:rsidRPr="0022554A" w:rsidRDefault="000C146C" w:rsidP="000C146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46C" w:rsidRPr="006149D3" w:rsidRDefault="000C146C" w:rsidP="000C146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C146C" w:rsidRDefault="000C146C" w:rsidP="000C146C">
            <w:r w:rsidRPr="00354BF6">
              <w:rPr>
                <w:sz w:val="20"/>
              </w:rPr>
              <w:t>5-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C146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D1C5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C146C" w:rsidP="00953F0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90B33" w:rsidRPr="0022554A" w:rsidTr="00F968F7">
        <w:tc>
          <w:tcPr>
            <w:tcW w:w="0" w:type="auto"/>
          </w:tcPr>
          <w:p w:rsidR="00290B33" w:rsidRPr="0022554A" w:rsidRDefault="00290B33" w:rsidP="00290B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290B33" w:rsidRPr="0022554A" w:rsidRDefault="00290B33" w:rsidP="00290B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90B33" w:rsidRPr="0022554A" w:rsidRDefault="00290B33" w:rsidP="00290B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90B33" w:rsidRDefault="000C146C" w:rsidP="00953F01">
            <w:r>
              <w:rPr>
                <w:sz w:val="20"/>
              </w:rPr>
              <w:t>8</w:t>
            </w:r>
          </w:p>
        </w:tc>
      </w:tr>
      <w:tr w:rsidR="00290B33" w:rsidRPr="0022554A" w:rsidTr="00F968F7">
        <w:tc>
          <w:tcPr>
            <w:tcW w:w="0" w:type="auto"/>
          </w:tcPr>
          <w:p w:rsidR="00290B33" w:rsidRPr="0022554A" w:rsidRDefault="00290B33" w:rsidP="00290B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290B33" w:rsidRPr="0022554A" w:rsidRDefault="00290B33" w:rsidP="00290B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90B33" w:rsidRPr="0022554A" w:rsidRDefault="00290B33" w:rsidP="00290B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90B33" w:rsidRDefault="000D1B5F" w:rsidP="005D1C51">
            <w:r>
              <w:rPr>
                <w:sz w:val="20"/>
              </w:rPr>
              <w:t>8-9</w:t>
            </w:r>
          </w:p>
        </w:tc>
      </w:tr>
      <w:tr w:rsidR="00290B33" w:rsidRPr="0022554A" w:rsidTr="00F968F7">
        <w:tc>
          <w:tcPr>
            <w:tcW w:w="0" w:type="auto"/>
          </w:tcPr>
          <w:p w:rsidR="00290B33" w:rsidRPr="0022554A" w:rsidRDefault="00290B33" w:rsidP="00290B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290B33" w:rsidRPr="0022554A" w:rsidRDefault="00290B33" w:rsidP="00290B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90B33" w:rsidRPr="0022554A" w:rsidRDefault="00290B33" w:rsidP="00290B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90B33" w:rsidRDefault="008D1DBB" w:rsidP="000D1B5F">
            <w:r>
              <w:rPr>
                <w:sz w:val="20"/>
              </w:rPr>
              <w:t>9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60525" w:rsidP="000C146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0C146C">
              <w:rPr>
                <w:sz w:val="20"/>
              </w:rPr>
              <w:t>0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CF1" w:rsidRDefault="007F4CF1">
      <w:r>
        <w:separator/>
      </w:r>
    </w:p>
  </w:endnote>
  <w:endnote w:type="continuationSeparator" w:id="0">
    <w:p w:rsidR="007F4CF1" w:rsidRDefault="007F4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193B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CF1" w:rsidRDefault="007F4CF1">
      <w:r>
        <w:separator/>
      </w:r>
    </w:p>
  </w:footnote>
  <w:footnote w:type="continuationSeparator" w:id="0">
    <w:p w:rsidR="007F4CF1" w:rsidRDefault="007F4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18E9"/>
    <w:rsid w:val="00002974"/>
    <w:rsid w:val="00005F0F"/>
    <w:rsid w:val="00011B25"/>
    <w:rsid w:val="00023515"/>
    <w:rsid w:val="00093E3A"/>
    <w:rsid w:val="000B6FD4"/>
    <w:rsid w:val="000C146C"/>
    <w:rsid w:val="000D1B5F"/>
    <w:rsid w:val="000E3E37"/>
    <w:rsid w:val="000E691B"/>
    <w:rsid w:val="000F26ED"/>
    <w:rsid w:val="00101FA6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90B33"/>
    <w:rsid w:val="002A7573"/>
    <w:rsid w:val="002B385C"/>
    <w:rsid w:val="002C731D"/>
    <w:rsid w:val="002D06D0"/>
    <w:rsid w:val="002D1ABE"/>
    <w:rsid w:val="002F1A87"/>
    <w:rsid w:val="00302EA2"/>
    <w:rsid w:val="003354B7"/>
    <w:rsid w:val="003508EF"/>
    <w:rsid w:val="00360525"/>
    <w:rsid w:val="00372129"/>
    <w:rsid w:val="00385050"/>
    <w:rsid w:val="003A3FDD"/>
    <w:rsid w:val="00404D2C"/>
    <w:rsid w:val="004060E6"/>
    <w:rsid w:val="004243C8"/>
    <w:rsid w:val="00453664"/>
    <w:rsid w:val="0045419E"/>
    <w:rsid w:val="0045734B"/>
    <w:rsid w:val="00465542"/>
    <w:rsid w:val="00472DF5"/>
    <w:rsid w:val="00495204"/>
    <w:rsid w:val="004958C3"/>
    <w:rsid w:val="004A31B3"/>
    <w:rsid w:val="004E1263"/>
    <w:rsid w:val="005044A6"/>
    <w:rsid w:val="00560196"/>
    <w:rsid w:val="00590F64"/>
    <w:rsid w:val="005923E5"/>
    <w:rsid w:val="005A3FF5"/>
    <w:rsid w:val="005B567D"/>
    <w:rsid w:val="005D0CFC"/>
    <w:rsid w:val="005D19F4"/>
    <w:rsid w:val="005D1C51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5128"/>
    <w:rsid w:val="006F66AC"/>
    <w:rsid w:val="00701AC5"/>
    <w:rsid w:val="00711D81"/>
    <w:rsid w:val="0074576C"/>
    <w:rsid w:val="00754BA5"/>
    <w:rsid w:val="007562C3"/>
    <w:rsid w:val="007C72F6"/>
    <w:rsid w:val="007F4CF1"/>
    <w:rsid w:val="00802F66"/>
    <w:rsid w:val="00816966"/>
    <w:rsid w:val="00817D26"/>
    <w:rsid w:val="00821CD4"/>
    <w:rsid w:val="008423A7"/>
    <w:rsid w:val="008440CC"/>
    <w:rsid w:val="008625D6"/>
    <w:rsid w:val="00872BFB"/>
    <w:rsid w:val="0089107E"/>
    <w:rsid w:val="00891604"/>
    <w:rsid w:val="008B3ECA"/>
    <w:rsid w:val="008D1DBB"/>
    <w:rsid w:val="008D225B"/>
    <w:rsid w:val="008E0DEB"/>
    <w:rsid w:val="00921BF8"/>
    <w:rsid w:val="009367F9"/>
    <w:rsid w:val="00953F01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86A6C"/>
    <w:rsid w:val="00A938BF"/>
    <w:rsid w:val="00AC193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171DA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E313A"/>
    <w:rsid w:val="00E10628"/>
    <w:rsid w:val="00E144CD"/>
    <w:rsid w:val="00E2292B"/>
    <w:rsid w:val="00EA3700"/>
    <w:rsid w:val="00EA6E28"/>
    <w:rsid w:val="00F03E2C"/>
    <w:rsid w:val="00F0634E"/>
    <w:rsid w:val="00F0752A"/>
    <w:rsid w:val="00F17460"/>
    <w:rsid w:val="00F378D0"/>
    <w:rsid w:val="00F5498F"/>
    <w:rsid w:val="00F76668"/>
    <w:rsid w:val="00F76A7F"/>
    <w:rsid w:val="00F838E1"/>
    <w:rsid w:val="00F842DC"/>
    <w:rsid w:val="00F876FF"/>
    <w:rsid w:val="00F93A89"/>
    <w:rsid w:val="00F949F8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1EFF46"/>
  <w15:docId w15:val="{83E3A48C-1637-46A8-8EBD-A64D0D4C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6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va .</cp:lastModifiedBy>
  <cp:revision>22</cp:revision>
  <cp:lastPrinted>2007-09-19T09:02:00Z</cp:lastPrinted>
  <dcterms:created xsi:type="dcterms:W3CDTF">2019-05-07T08:06:00Z</dcterms:created>
  <dcterms:modified xsi:type="dcterms:W3CDTF">2023-01-19T06:24:00Z</dcterms:modified>
</cp:coreProperties>
</file>